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C4523" w14:textId="15CE8A15" w:rsidR="00C83FCB" w:rsidRPr="000D05A3" w:rsidRDefault="00C83FCB" w:rsidP="00C83F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ins w:id="0" w:author="Renee El-Gabalawy" w:date="2026-03-18T09:02:00Z" w16du:dateUtc="2026-03-18T14:02:00Z">
        <w:r w:rsidR="00C17379">
          <w:rPr>
            <w:rFonts w:ascii="Times New Roman" w:hAnsi="Times New Roman" w:cs="Times New Roman"/>
            <w:b/>
            <w:bCs/>
          </w:rPr>
          <w:t>2</w:t>
        </w:r>
      </w:ins>
      <w:del w:id="1" w:author="Renee El-Gabalawy" w:date="2026-03-18T09:02:00Z" w16du:dateUtc="2026-03-18T14:02:00Z">
        <w:r w:rsidDel="00C17379">
          <w:rPr>
            <w:rFonts w:ascii="Times New Roman" w:hAnsi="Times New Roman" w:cs="Times New Roman"/>
            <w:b/>
            <w:bCs/>
          </w:rPr>
          <w:delText>1</w:delText>
        </w:r>
      </w:del>
    </w:p>
    <w:p w14:paraId="31550AE9" w14:textId="77777777" w:rsidR="00C83FCB" w:rsidRPr="00F86AD7" w:rsidRDefault="00C83FCB" w:rsidP="00C83FCB">
      <w:pPr>
        <w:rPr>
          <w:rFonts w:ascii="Times New Roman" w:hAnsi="Times New Roman" w:cs="Times New Roman"/>
        </w:rPr>
      </w:pPr>
      <w:r w:rsidRPr="00F86AD7">
        <w:rPr>
          <w:rFonts w:ascii="Times New Roman" w:hAnsi="Times New Roman" w:cs="Times New Roman"/>
          <w:i/>
          <w:iCs/>
        </w:rPr>
        <w:t>Examples of Supporting Quotes for Themes that Emerged Via Open-Ended Questions</w:t>
      </w:r>
    </w:p>
    <w:tbl>
      <w:tblPr>
        <w:tblStyle w:val="TableGrid"/>
        <w:tblpPr w:leftFromText="180" w:rightFromText="180" w:vertAnchor="page" w:horzAnchor="margin" w:tblpY="2470"/>
        <w:tblW w:w="0" w:type="auto"/>
        <w:tblLook w:val="04A0" w:firstRow="1" w:lastRow="0" w:firstColumn="1" w:lastColumn="0" w:noHBand="0" w:noVBand="1"/>
      </w:tblPr>
      <w:tblGrid>
        <w:gridCol w:w="1980"/>
        <w:gridCol w:w="7126"/>
      </w:tblGrid>
      <w:tr w:rsidR="00C83FCB" w14:paraId="786BD870" w14:textId="77777777" w:rsidTr="00114255">
        <w:trPr>
          <w:trHeight w:val="351"/>
        </w:trPr>
        <w:tc>
          <w:tcPr>
            <w:tcW w:w="1980" w:type="dxa"/>
          </w:tcPr>
          <w:p w14:paraId="26905327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7126" w:type="dxa"/>
          </w:tcPr>
          <w:p w14:paraId="09D2D617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Example quotes</w:t>
            </w:r>
          </w:p>
        </w:tc>
      </w:tr>
      <w:tr w:rsidR="00C83FCB" w14:paraId="46B42281" w14:textId="77777777" w:rsidTr="00114255">
        <w:trPr>
          <w:trHeight w:val="619"/>
        </w:trPr>
        <w:tc>
          <w:tcPr>
            <w:tcW w:w="1980" w:type="dxa"/>
          </w:tcPr>
          <w:p w14:paraId="5C5B47B5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Realism</w:t>
            </w:r>
          </w:p>
        </w:tc>
        <w:tc>
          <w:tcPr>
            <w:tcW w:w="7126" w:type="dxa"/>
          </w:tcPr>
          <w:p w14:paraId="34DAD0BB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it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was realistic to my past surgical experiences”</w:t>
            </w:r>
          </w:p>
          <w:p w14:paraId="498677F1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Was not at all like the actual surgical experience”</w:t>
            </w:r>
          </w:p>
        </w:tc>
      </w:tr>
      <w:tr w:rsidR="00C83FCB" w14:paraId="3FF0B1F5" w14:textId="77777777" w:rsidTr="00114255">
        <w:trPr>
          <w:trHeight w:val="351"/>
        </w:trPr>
        <w:tc>
          <w:tcPr>
            <w:tcW w:w="1980" w:type="dxa"/>
          </w:tcPr>
          <w:p w14:paraId="079C936C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Preparation for OR</w:t>
            </w:r>
          </w:p>
        </w:tc>
        <w:tc>
          <w:tcPr>
            <w:tcW w:w="7126" w:type="dxa"/>
          </w:tcPr>
          <w:p w14:paraId="1CD04092" w14:textId="77777777" w:rsidR="00C83FCB" w:rsidRPr="00F86AD7" w:rsidRDefault="00C83FCB" w:rsidP="001142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6AD7">
              <w:rPr>
                <w:rFonts w:ascii="Times New Roman" w:hAnsi="Times New Roman" w:cs="Times New Roman"/>
                <w:b/>
                <w:bCs/>
                <w:color w:val="000000"/>
              </w:rPr>
              <w:t>If you found it helpful: In what ways was the VR intervention helpful?</w:t>
            </w:r>
          </w:p>
          <w:p w14:paraId="7C49EC90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The sounds and sights and procedures give you a test run- prepares you for the actual day”</w:t>
            </w:r>
          </w:p>
          <w:p w14:paraId="3B05541D" w14:textId="77777777" w:rsidR="00C83FCB" w:rsidRPr="00F86AD7" w:rsidRDefault="00C83FCB" w:rsidP="001142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6AD7">
              <w:rPr>
                <w:rFonts w:ascii="Times New Roman" w:hAnsi="Times New Roman" w:cs="Times New Roman"/>
                <w:b/>
                <w:bCs/>
                <w:color w:val="000000"/>
              </w:rPr>
              <w:t>What did you like about the VR intervention?</w:t>
            </w:r>
          </w:p>
          <w:p w14:paraId="5678A37E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just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getting the feel of an OR”</w:t>
            </w:r>
          </w:p>
          <w:p w14:paraId="6D24F322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b/>
                <w:bCs/>
                <w:color w:val="000000"/>
              </w:rPr>
              <w:t>“</w:t>
            </w:r>
            <w:r w:rsidRPr="00F86AD7">
              <w:rPr>
                <w:rFonts w:ascii="Times New Roman" w:hAnsi="Times New Roman" w:cs="Times New Roman"/>
                <w:color w:val="000000"/>
              </w:rPr>
              <w:t>Seeing the space and how the steps would go to be put under”</w:t>
            </w:r>
          </w:p>
          <w:p w14:paraId="3D9061CD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it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is a great tool for someone who has never had a surgery before”</w:t>
            </w:r>
          </w:p>
          <w:p w14:paraId="6704D873" w14:textId="77777777" w:rsidR="00C83FCB" w:rsidRPr="00F86AD7" w:rsidRDefault="00C83FCB" w:rsidP="001142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It was good but more for people who have not had surgery”</w:t>
            </w:r>
          </w:p>
        </w:tc>
      </w:tr>
      <w:tr w:rsidR="00C83FCB" w14:paraId="402FD9E7" w14:textId="77777777" w:rsidTr="00114255">
        <w:trPr>
          <w:trHeight w:val="351"/>
        </w:trPr>
        <w:tc>
          <w:tcPr>
            <w:tcW w:w="1980" w:type="dxa"/>
          </w:tcPr>
          <w:p w14:paraId="0FE7D95A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Interactivity</w:t>
            </w:r>
          </w:p>
        </w:tc>
        <w:tc>
          <w:tcPr>
            <w:tcW w:w="7126" w:type="dxa"/>
          </w:tcPr>
          <w:p w14:paraId="4C8A00E6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</w:rPr>
              <w:t>“</w:t>
            </w:r>
            <w:r w:rsidRPr="00F86AD7">
              <w:rPr>
                <w:rFonts w:ascii="Times New Roman" w:hAnsi="Times New Roman" w:cs="Times New Roman"/>
                <w:color w:val="000000"/>
              </w:rPr>
              <w:t>Needs to be more interactive. There was a lot of dead space just observing around the O.R.”</w:t>
            </w:r>
          </w:p>
          <w:p w14:paraId="65516207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it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was interactive and could play a bit with it”</w:t>
            </w:r>
          </w:p>
          <w:p w14:paraId="7E2A84A6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It might help if someone was actually putting on the finger reader or blood pressure cuff to make it more realistic”</w:t>
            </w:r>
          </w:p>
        </w:tc>
      </w:tr>
      <w:tr w:rsidR="00C83FCB" w14:paraId="0AEE1CB1" w14:textId="77777777" w:rsidTr="00114255">
        <w:trPr>
          <w:trHeight w:val="351"/>
        </w:trPr>
        <w:tc>
          <w:tcPr>
            <w:tcW w:w="1980" w:type="dxa"/>
          </w:tcPr>
          <w:p w14:paraId="06C747AA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Psychological and emotional impact</w:t>
            </w:r>
          </w:p>
        </w:tc>
        <w:tc>
          <w:tcPr>
            <w:tcW w:w="7126" w:type="dxa"/>
          </w:tcPr>
          <w:p w14:paraId="261508F2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</w:rPr>
              <w:t>“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you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feel more relaxed for the surgery”</w:t>
            </w:r>
          </w:p>
          <w:p w14:paraId="1004EAA2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</w:rPr>
              <w:t>“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think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I can relax a bit now when </w:t>
            </w:r>
            <w:proofErr w:type="spellStart"/>
            <w:r w:rsidRPr="00F86AD7">
              <w:rPr>
                <w:rFonts w:ascii="Times New Roman" w:hAnsi="Times New Roman" w:cs="Times New Roman"/>
                <w:color w:val="000000"/>
              </w:rPr>
              <w:t>its</w:t>
            </w:r>
            <w:proofErr w:type="spellEnd"/>
            <w:r w:rsidRPr="00F86AD7">
              <w:rPr>
                <w:rFonts w:ascii="Times New Roman" w:hAnsi="Times New Roman" w:cs="Times New Roman"/>
                <w:color w:val="000000"/>
              </w:rPr>
              <w:t xml:space="preserve"> time for me to have my surgery”</w:t>
            </w:r>
          </w:p>
          <w:p w14:paraId="27A9FD9A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 xml:space="preserve">“Made me aware of how I feel </w:t>
            </w: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at the moment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>. Made me aware of my fears and worries prior to surgery.”</w:t>
            </w:r>
          </w:p>
          <w:p w14:paraId="3F72D1FD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</w:rPr>
              <w:t>“</w:t>
            </w:r>
            <w:r w:rsidRPr="00F86AD7">
              <w:rPr>
                <w:rFonts w:ascii="Times New Roman" w:hAnsi="Times New Roman" w:cs="Times New Roman"/>
                <w:color w:val="000000"/>
              </w:rPr>
              <w:t>I was reassured having seen the room and experience of the IV and mask and going to sleep from that POV. Having never had surgery, I thought that that would be my moment of panic, but that never came and I think it was in small part because it was all as expected from the VR.”</w:t>
            </w:r>
          </w:p>
          <w:p w14:paraId="32EEB6F8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“It actually gave me more anxiety leading up to the surgery date”</w:t>
            </w:r>
          </w:p>
        </w:tc>
      </w:tr>
      <w:tr w:rsidR="00C83FCB" w14:paraId="29CD27DD" w14:textId="77777777" w:rsidTr="00114255">
        <w:trPr>
          <w:trHeight w:val="351"/>
        </w:trPr>
        <w:tc>
          <w:tcPr>
            <w:tcW w:w="1980" w:type="dxa"/>
          </w:tcPr>
          <w:p w14:paraId="6BCF688C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</w:t>
            </w:r>
            <w:r w:rsidRPr="00F86AD7">
              <w:rPr>
                <w:rFonts w:ascii="Times New Roman" w:hAnsi="Times New Roman" w:cs="Times New Roman"/>
              </w:rPr>
              <w:t xml:space="preserve"> issues</w:t>
            </w:r>
          </w:p>
        </w:tc>
        <w:tc>
          <w:tcPr>
            <w:tcW w:w="7126" w:type="dxa"/>
          </w:tcPr>
          <w:p w14:paraId="0EEAB02F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86AD7">
              <w:rPr>
                <w:rFonts w:ascii="Times New Roman" w:hAnsi="Times New Roman" w:cs="Times New Roman"/>
                <w:color w:val="000000"/>
              </w:rPr>
              <w:t>Head set</w:t>
            </w:r>
            <w:proofErr w:type="gramEnd"/>
            <w:r w:rsidRPr="00F86AD7">
              <w:rPr>
                <w:rFonts w:ascii="Times New Roman" w:hAnsi="Times New Roman" w:cs="Times New Roman"/>
                <w:color w:val="000000"/>
              </w:rPr>
              <w:t xml:space="preserve"> didn't work well</w:t>
            </w:r>
          </w:p>
          <w:p w14:paraId="5C75AF26" w14:textId="48D1F579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 xml:space="preserve">yeah, sadly the program had to be reset a bunch of times </w:t>
            </w:r>
            <w:proofErr w:type="spellStart"/>
            <w:r w:rsidRPr="00F86AD7">
              <w:rPr>
                <w:rFonts w:ascii="Times New Roman" w:hAnsi="Times New Roman" w:cs="Times New Roman"/>
                <w:color w:val="000000"/>
              </w:rPr>
              <w:t>bc</w:t>
            </w:r>
            <w:proofErr w:type="spellEnd"/>
            <w:r w:rsidRPr="00F86AD7">
              <w:rPr>
                <w:rFonts w:ascii="Times New Roman" w:hAnsi="Times New Roman" w:cs="Times New Roman"/>
                <w:color w:val="000000"/>
              </w:rPr>
              <w:t xml:space="preserve"> it thought </w:t>
            </w:r>
            <w:ins w:id="2" w:author="Kailey Penner" w:date="2026-03-09T12:23:00Z" w16du:dateUtc="2026-03-09T17:23:00Z">
              <w:r w:rsidR="00911B62">
                <w:rPr>
                  <w:rFonts w:ascii="Times New Roman" w:hAnsi="Times New Roman" w:cs="Times New Roman"/>
                  <w:color w:val="000000"/>
                </w:rPr>
                <w:t>I</w:t>
              </w:r>
            </w:ins>
            <w:del w:id="3" w:author="Kailey Penner" w:date="2026-03-09T12:23:00Z" w16du:dateUtc="2026-03-09T17:23:00Z">
              <w:r w:rsidRPr="00F86AD7" w:rsidDel="00911B62">
                <w:rPr>
                  <w:rFonts w:ascii="Times New Roman" w:hAnsi="Times New Roman" w:cs="Times New Roman"/>
                  <w:color w:val="000000"/>
                </w:rPr>
                <w:delText>i</w:delText>
              </w:r>
            </w:del>
            <w:r w:rsidRPr="00F86AD7">
              <w:rPr>
                <w:rFonts w:ascii="Times New Roman" w:hAnsi="Times New Roman" w:cs="Times New Roman"/>
                <w:color w:val="000000"/>
              </w:rPr>
              <w:t xml:space="preserve"> was standing when </w:t>
            </w:r>
            <w:ins w:id="4" w:author="Kailey Penner" w:date="2026-03-09T12:23:00Z" w16du:dateUtc="2026-03-09T17:23:00Z">
              <w:r w:rsidR="00911B62">
                <w:rPr>
                  <w:rFonts w:ascii="Times New Roman" w:hAnsi="Times New Roman" w:cs="Times New Roman"/>
                  <w:color w:val="000000"/>
                </w:rPr>
                <w:t>I</w:t>
              </w:r>
            </w:ins>
            <w:del w:id="5" w:author="Kailey Penner" w:date="2026-03-09T12:23:00Z" w16du:dateUtc="2026-03-09T17:23:00Z">
              <w:r w:rsidRPr="00F86AD7" w:rsidDel="00911B62">
                <w:rPr>
                  <w:rFonts w:ascii="Times New Roman" w:hAnsi="Times New Roman" w:cs="Times New Roman"/>
                  <w:color w:val="000000"/>
                </w:rPr>
                <w:delText>i</w:delText>
              </w:r>
            </w:del>
            <w:r w:rsidRPr="00F86AD7">
              <w:rPr>
                <w:rFonts w:ascii="Times New Roman" w:hAnsi="Times New Roman" w:cs="Times New Roman"/>
                <w:color w:val="000000"/>
              </w:rPr>
              <w:t xml:space="preserve"> was sitting and lying down it thought </w:t>
            </w:r>
            <w:ins w:id="6" w:author="Kailey Penner" w:date="2026-03-09T12:23:00Z" w16du:dateUtc="2026-03-09T17:23:00Z">
              <w:r w:rsidR="00911B62">
                <w:rPr>
                  <w:rFonts w:ascii="Times New Roman" w:hAnsi="Times New Roman" w:cs="Times New Roman"/>
                  <w:color w:val="000000"/>
                </w:rPr>
                <w:t>I</w:t>
              </w:r>
            </w:ins>
            <w:del w:id="7" w:author="Kailey Penner" w:date="2026-03-09T12:23:00Z" w16du:dateUtc="2026-03-09T17:23:00Z">
              <w:r w:rsidRPr="00F86AD7" w:rsidDel="00911B62">
                <w:rPr>
                  <w:rFonts w:ascii="Times New Roman" w:hAnsi="Times New Roman" w:cs="Times New Roman"/>
                  <w:color w:val="000000"/>
                </w:rPr>
                <w:delText>i</w:delText>
              </w:r>
            </w:del>
            <w:r w:rsidRPr="00F86AD7">
              <w:rPr>
                <w:rFonts w:ascii="Times New Roman" w:hAnsi="Times New Roman" w:cs="Times New Roman"/>
                <w:color w:val="000000"/>
              </w:rPr>
              <w:t xml:space="preserve"> was sitting and the orientation was off, it did not recognize </w:t>
            </w:r>
            <w:ins w:id="8" w:author="Kailey Penner" w:date="2026-03-09T12:23:00Z" w16du:dateUtc="2026-03-09T17:23:00Z">
              <w:r w:rsidR="00911B62">
                <w:rPr>
                  <w:rFonts w:ascii="Times New Roman" w:hAnsi="Times New Roman" w:cs="Times New Roman"/>
                  <w:color w:val="000000"/>
                </w:rPr>
                <w:t xml:space="preserve">I </w:t>
              </w:r>
            </w:ins>
            <w:del w:id="9" w:author="Kailey Penner" w:date="2026-03-09T12:23:00Z" w16du:dateUtc="2026-03-09T17:23:00Z">
              <w:r w:rsidRPr="00F86AD7" w:rsidDel="00911B62">
                <w:rPr>
                  <w:rFonts w:ascii="Times New Roman" w:hAnsi="Times New Roman" w:cs="Times New Roman"/>
                  <w:color w:val="000000"/>
                </w:rPr>
                <w:delText xml:space="preserve">i </w:delText>
              </w:r>
            </w:del>
            <w:r w:rsidRPr="00F86AD7">
              <w:rPr>
                <w:rFonts w:ascii="Times New Roman" w:hAnsi="Times New Roman" w:cs="Times New Roman"/>
                <w:color w:val="000000"/>
              </w:rPr>
              <w:t xml:space="preserve">was lying down </w:t>
            </w:r>
            <w:proofErr w:type="spellStart"/>
            <w:r w:rsidRPr="00F86AD7">
              <w:rPr>
                <w:rFonts w:ascii="Times New Roman" w:hAnsi="Times New Roman" w:cs="Times New Roman"/>
                <w:color w:val="000000"/>
              </w:rPr>
              <w:t>bc</w:t>
            </w:r>
            <w:proofErr w:type="spellEnd"/>
            <w:r w:rsidRPr="00F86AD7">
              <w:rPr>
                <w:rFonts w:ascii="Times New Roman" w:hAnsi="Times New Roman" w:cs="Times New Roman"/>
                <w:color w:val="000000"/>
              </w:rPr>
              <w:t xml:space="preserve"> </w:t>
            </w:r>
            <w:ins w:id="10" w:author="Kailey Penner" w:date="2026-03-09T12:23:00Z" w16du:dateUtc="2026-03-09T17:23:00Z">
              <w:r w:rsidR="00911B62">
                <w:rPr>
                  <w:rFonts w:ascii="Times New Roman" w:hAnsi="Times New Roman" w:cs="Times New Roman"/>
                  <w:color w:val="000000"/>
                </w:rPr>
                <w:t>I</w:t>
              </w:r>
            </w:ins>
            <w:del w:id="11" w:author="Kailey Penner" w:date="2026-03-09T12:23:00Z" w16du:dateUtc="2026-03-09T17:23:00Z">
              <w:r w:rsidRPr="00F86AD7" w:rsidDel="00911B62">
                <w:rPr>
                  <w:rFonts w:ascii="Times New Roman" w:hAnsi="Times New Roman" w:cs="Times New Roman"/>
                  <w:color w:val="000000"/>
                </w:rPr>
                <w:delText>i</w:delText>
              </w:r>
            </w:del>
            <w:r w:rsidRPr="00F86AD7">
              <w:rPr>
                <w:rFonts w:ascii="Times New Roman" w:hAnsi="Times New Roman" w:cs="Times New Roman"/>
                <w:color w:val="000000"/>
              </w:rPr>
              <w:t xml:space="preserve"> would have had to lie down into the wall.  it brought me out of it</w:t>
            </w:r>
          </w:p>
        </w:tc>
      </w:tr>
      <w:tr w:rsidR="00C83FCB" w14:paraId="350AA540" w14:textId="77777777" w:rsidTr="00114255">
        <w:trPr>
          <w:trHeight w:val="1028"/>
        </w:trPr>
        <w:tc>
          <w:tcPr>
            <w:tcW w:w="1980" w:type="dxa"/>
          </w:tcPr>
          <w:p w14:paraId="3E7F01B5" w14:textId="77777777" w:rsidR="00C83FCB" w:rsidRPr="00F86AD7" w:rsidRDefault="00C83FCB" w:rsidP="00114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ng</w:t>
            </w:r>
            <w:r w:rsidRPr="00F86AD7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7126" w:type="dxa"/>
          </w:tcPr>
          <w:p w14:paraId="29714DFA" w14:textId="77777777" w:rsidR="00C83FCB" w:rsidRPr="00F86AD7" w:rsidRDefault="00C83FCB" w:rsidP="001142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6AD7">
              <w:rPr>
                <w:rFonts w:ascii="Times New Roman" w:hAnsi="Times New Roman" w:cs="Times New Roman"/>
                <w:b/>
                <w:bCs/>
                <w:color w:val="000000"/>
              </w:rPr>
              <w:t>Please briefly explain why i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 </w:t>
            </w:r>
            <w:r w:rsidRPr="00F86AD7">
              <w:rPr>
                <w:rFonts w:ascii="Times New Roman" w:hAnsi="Times New Roman" w:cs="Times New Roman"/>
                <w:b/>
                <w:bCs/>
                <w:color w:val="000000"/>
              </w:rPr>
              <w:t>was or was not worthwhile:</w:t>
            </w:r>
          </w:p>
          <w:p w14:paraId="7AC945C3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Helping others</w:t>
            </w:r>
          </w:p>
          <w:p w14:paraId="168630CB" w14:textId="77777777" w:rsidR="00C83FCB" w:rsidRPr="00F86AD7" w:rsidRDefault="00C83FCB" w:rsidP="00114255">
            <w:pPr>
              <w:rPr>
                <w:rFonts w:ascii="Times New Roman" w:hAnsi="Times New Roman" w:cs="Times New Roman"/>
                <w:color w:val="000000"/>
              </w:rPr>
            </w:pPr>
            <w:r w:rsidRPr="00F86AD7">
              <w:rPr>
                <w:rFonts w:ascii="Times New Roman" w:hAnsi="Times New Roman" w:cs="Times New Roman"/>
                <w:color w:val="000000"/>
              </w:rPr>
              <w:t>I like to help with research and I'm curious about VR and MH initiatives</w:t>
            </w:r>
          </w:p>
        </w:tc>
      </w:tr>
    </w:tbl>
    <w:p w14:paraId="7472695B" w14:textId="77777777" w:rsidR="00C83FCB" w:rsidRDefault="00C83FCB" w:rsidP="00C83FCB">
      <w:pPr>
        <w:rPr>
          <w:rFonts w:ascii="Times New Roman" w:hAnsi="Times New Roman" w:cs="Times New Roman"/>
        </w:rPr>
      </w:pPr>
      <w:r w:rsidRPr="00F86AD7">
        <w:rPr>
          <w:rFonts w:ascii="Times New Roman" w:hAnsi="Times New Roman" w:cs="Times New Roman"/>
          <w:i/>
          <w:iCs/>
        </w:rPr>
        <w:t>N</w:t>
      </w:r>
      <w:r w:rsidRPr="00F86AD7">
        <w:rPr>
          <w:rFonts w:ascii="Times New Roman" w:hAnsi="Times New Roman" w:cs="Times New Roman"/>
        </w:rPr>
        <w:t xml:space="preserve"> = 11. OR = Operating Room. </w:t>
      </w:r>
    </w:p>
    <w:p w14:paraId="783C901D" w14:textId="77777777" w:rsidR="00D537D2" w:rsidRDefault="00D537D2"/>
    <w:sectPr w:rsidR="00D537D2" w:rsidSect="009C011B">
      <w:pgSz w:w="1222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nee El-Gabalawy">
    <w15:presenceInfo w15:providerId="AD" w15:userId="S::Renee.El-Gabalawy@umanitoba.ca::b72a4a5d-a313-4bf3-9410-9cc6731fcd66"/>
  </w15:person>
  <w15:person w15:author="Kailey Penner">
    <w15:presenceInfo w15:providerId="AD" w15:userId="S::kailey.penner@ucalgary.ca::5a63fc9e-21ad-4f4b-80e9-b28c92e851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CB"/>
    <w:rsid w:val="000776DE"/>
    <w:rsid w:val="00481692"/>
    <w:rsid w:val="006A26CA"/>
    <w:rsid w:val="006E0BA8"/>
    <w:rsid w:val="008B0C41"/>
    <w:rsid w:val="008C3A1F"/>
    <w:rsid w:val="00911B62"/>
    <w:rsid w:val="00954932"/>
    <w:rsid w:val="009C011B"/>
    <w:rsid w:val="00B100AE"/>
    <w:rsid w:val="00B14118"/>
    <w:rsid w:val="00C17379"/>
    <w:rsid w:val="00C83FCB"/>
    <w:rsid w:val="00D04C86"/>
    <w:rsid w:val="00D05AD3"/>
    <w:rsid w:val="00D11F3C"/>
    <w:rsid w:val="00D5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E7098"/>
  <w15:chartTrackingRefBased/>
  <w15:docId w15:val="{3FD1BBED-94F4-CE4A-A20C-50C58B461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CB"/>
  </w:style>
  <w:style w:type="paragraph" w:styleId="Heading1">
    <w:name w:val="heading 1"/>
    <w:basedOn w:val="Normal"/>
    <w:next w:val="Normal"/>
    <w:link w:val="Heading1Char"/>
    <w:uiPriority w:val="9"/>
    <w:qFormat/>
    <w:rsid w:val="00C83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F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3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1B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y Penner</dc:creator>
  <cp:keywords/>
  <dc:description/>
  <cp:lastModifiedBy>Renee El-Gabalawy</cp:lastModifiedBy>
  <cp:revision>3</cp:revision>
  <dcterms:created xsi:type="dcterms:W3CDTF">2025-11-15T22:07:00Z</dcterms:created>
  <dcterms:modified xsi:type="dcterms:W3CDTF">2026-03-18T14:02:00Z</dcterms:modified>
</cp:coreProperties>
</file>